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7184F" w14:textId="3F28BCFB" w:rsidR="00204FF5" w:rsidRPr="00020565" w:rsidRDefault="00653703" w:rsidP="006F0954">
      <w:pPr>
        <w:spacing w:after="12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</w:t>
      </w:r>
      <w:r w:rsidR="000325F7">
        <w:rPr>
          <w:rFonts w:ascii="Times New Roman" w:hAnsi="Times New Roman" w:cs="Times New Roman"/>
          <w:b/>
          <w:bCs/>
        </w:rPr>
        <w:t xml:space="preserve"> Table</w:t>
      </w:r>
      <w:r w:rsidR="006F0954" w:rsidRPr="00020565">
        <w:rPr>
          <w:rFonts w:ascii="Times New Roman" w:hAnsi="Times New Roman" w:cs="Times New Roman"/>
          <w:b/>
          <w:bCs/>
        </w:rPr>
        <w:t xml:space="preserve">. </w:t>
      </w:r>
      <w:r w:rsidR="006C06BB" w:rsidRPr="006C06BB">
        <w:rPr>
          <w:rFonts w:ascii="Times New Roman" w:hAnsi="Times New Roman" w:cs="Times New Roman"/>
          <w:b/>
          <w:bCs/>
        </w:rPr>
        <w:t>Baseline characteristics of the sample for those who did or did not complete the T1 and T2 surveys</w:t>
      </w:r>
    </w:p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1985"/>
        <w:gridCol w:w="1114"/>
        <w:gridCol w:w="1348"/>
        <w:gridCol w:w="1114"/>
        <w:gridCol w:w="1349"/>
        <w:gridCol w:w="1435"/>
        <w:gridCol w:w="1436"/>
      </w:tblGrid>
      <w:tr w:rsidR="00770DE4" w:rsidRPr="006E6C4B" w14:paraId="140C976B" w14:textId="352579DE" w:rsidTr="00770DE4">
        <w:tc>
          <w:tcPr>
            <w:tcW w:w="1985" w:type="dxa"/>
            <w:vMerge w:val="restart"/>
          </w:tcPr>
          <w:p w14:paraId="590135EF" w14:textId="77777777" w:rsidR="00770DE4" w:rsidRPr="006E6C4B" w:rsidRDefault="00770DE4" w:rsidP="00D10CC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2" w:type="dxa"/>
            <w:gridSpan w:val="2"/>
          </w:tcPr>
          <w:p w14:paraId="77A9CA82" w14:textId="5199D8EB" w:rsidR="00770DE4" w:rsidRPr="00EF1A2F" w:rsidRDefault="00770DE4" w:rsidP="002D3F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A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 Survey</w:t>
            </w:r>
          </w:p>
        </w:tc>
        <w:tc>
          <w:tcPr>
            <w:tcW w:w="2463" w:type="dxa"/>
            <w:gridSpan w:val="2"/>
          </w:tcPr>
          <w:p w14:paraId="4DC5A976" w14:textId="791BD418" w:rsidR="00770DE4" w:rsidRPr="00EF1A2F" w:rsidRDefault="00770DE4" w:rsidP="00D10C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A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2 Survey</w:t>
            </w:r>
          </w:p>
        </w:tc>
        <w:tc>
          <w:tcPr>
            <w:tcW w:w="2871" w:type="dxa"/>
            <w:gridSpan w:val="2"/>
            <w:vAlign w:val="center"/>
          </w:tcPr>
          <w:p w14:paraId="79C111B0" w14:textId="21F905D6" w:rsidR="00770DE4" w:rsidRPr="00C25359" w:rsidRDefault="00770DE4" w:rsidP="00D10C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ce</w:t>
            </w:r>
          </w:p>
        </w:tc>
      </w:tr>
      <w:tr w:rsidR="00FB5C35" w:rsidRPr="006E6C4B" w14:paraId="42839E22" w14:textId="2B117FFE" w:rsidTr="00770DE4">
        <w:tc>
          <w:tcPr>
            <w:tcW w:w="1985" w:type="dxa"/>
            <w:vMerge/>
          </w:tcPr>
          <w:p w14:paraId="64A667CE" w14:textId="77777777" w:rsidR="00FB5C35" w:rsidRPr="006E6C4B" w:rsidRDefault="00FB5C35" w:rsidP="002D3F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</w:tcPr>
          <w:p w14:paraId="5EE9488A" w14:textId="7D6D169B" w:rsidR="00FB5C35" w:rsidRPr="006E6C4B" w:rsidRDefault="00FB5C35" w:rsidP="006E6C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Completed (n=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8" w:type="dxa"/>
            <w:vAlign w:val="center"/>
          </w:tcPr>
          <w:p w14:paraId="3690B5E4" w14:textId="6BEDDB17" w:rsidR="00FB5C35" w:rsidRPr="006E6C4B" w:rsidRDefault="00FB5C35" w:rsidP="002D3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Not completed (n=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</w:tcPr>
          <w:p w14:paraId="22F72657" w14:textId="77777777" w:rsidR="00FB5C35" w:rsidRDefault="00FB5C35" w:rsidP="002D3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  <w:p w14:paraId="689ECAE9" w14:textId="371CB235" w:rsidR="00FB5C35" w:rsidRPr="006E6C4B" w:rsidRDefault="00FB5C35" w:rsidP="002D3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254)</w:t>
            </w:r>
          </w:p>
        </w:tc>
        <w:tc>
          <w:tcPr>
            <w:tcW w:w="1349" w:type="dxa"/>
            <w:vAlign w:val="center"/>
          </w:tcPr>
          <w:p w14:paraId="047C6990" w14:textId="77777777" w:rsidR="00FB5C35" w:rsidRDefault="00FB5C35" w:rsidP="002D3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Not completed</w:t>
            </w:r>
          </w:p>
          <w:p w14:paraId="2EDB39BE" w14:textId="38AB5E78" w:rsidR="00FB5C35" w:rsidRPr="006E6C4B" w:rsidRDefault="00FB5C35" w:rsidP="002D3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201)</w:t>
            </w:r>
          </w:p>
        </w:tc>
        <w:tc>
          <w:tcPr>
            <w:tcW w:w="1435" w:type="dxa"/>
            <w:vAlign w:val="center"/>
          </w:tcPr>
          <w:p w14:paraId="2B42F37C" w14:textId="20C0F753" w:rsidR="00FB5C35" w:rsidRPr="00770DE4" w:rsidDel="00703792" w:rsidRDefault="00770DE4" w:rsidP="002D3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DE4">
              <w:rPr>
                <w:rFonts w:ascii="Times New Roman" w:hAnsi="Times New Roman" w:cs="Times New Roman"/>
                <w:sz w:val="18"/>
                <w:szCs w:val="18"/>
              </w:rPr>
              <w:t>T1 comparisons</w:t>
            </w:r>
          </w:p>
        </w:tc>
        <w:tc>
          <w:tcPr>
            <w:tcW w:w="1436" w:type="dxa"/>
            <w:vAlign w:val="center"/>
          </w:tcPr>
          <w:p w14:paraId="5968058B" w14:textId="376BA2F2" w:rsidR="00FB5C35" w:rsidRPr="00770DE4" w:rsidDel="00703792" w:rsidRDefault="00770DE4" w:rsidP="002D3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DE4">
              <w:rPr>
                <w:rFonts w:ascii="Times New Roman" w:hAnsi="Times New Roman" w:cs="Times New Roman"/>
                <w:sz w:val="18"/>
                <w:szCs w:val="18"/>
              </w:rPr>
              <w:t>T2 comparisons</w:t>
            </w:r>
          </w:p>
        </w:tc>
      </w:tr>
      <w:tr w:rsidR="005244C8" w:rsidRPr="006E6C4B" w14:paraId="0E509005" w14:textId="3D3F80B0" w:rsidTr="001360A8">
        <w:tc>
          <w:tcPr>
            <w:tcW w:w="1985" w:type="dxa"/>
          </w:tcPr>
          <w:p w14:paraId="42199EEA" w14:textId="30A6B940" w:rsidR="005244C8" w:rsidRPr="006E6C4B" w:rsidRDefault="005244C8" w:rsidP="005244C8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Female (n, %)</w:t>
            </w:r>
          </w:p>
        </w:tc>
        <w:tc>
          <w:tcPr>
            <w:tcW w:w="1114" w:type="dxa"/>
            <w:vAlign w:val="center"/>
          </w:tcPr>
          <w:p w14:paraId="6BF255F1" w14:textId="5595232C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8" w:type="dxa"/>
            <w:vAlign w:val="center"/>
          </w:tcPr>
          <w:p w14:paraId="4AD7DDB6" w14:textId="43A30DD6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vAlign w:val="center"/>
          </w:tcPr>
          <w:p w14:paraId="56615CF7" w14:textId="32ACA295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 (84.3)</w:t>
            </w:r>
          </w:p>
        </w:tc>
        <w:tc>
          <w:tcPr>
            <w:tcW w:w="1349" w:type="dxa"/>
            <w:vAlign w:val="center"/>
          </w:tcPr>
          <w:p w14:paraId="7038655E" w14:textId="266F3B00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 (84.6)</w:t>
            </w:r>
          </w:p>
        </w:tc>
        <w:tc>
          <w:tcPr>
            <w:tcW w:w="1435" w:type="dxa"/>
            <w:vAlign w:val="center"/>
          </w:tcPr>
          <w:p w14:paraId="3E95A7BB" w14:textId="3192510C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=.66</w:t>
            </w:r>
          </w:p>
        </w:tc>
        <w:tc>
          <w:tcPr>
            <w:tcW w:w="1436" w:type="dxa"/>
          </w:tcPr>
          <w:p w14:paraId="4838B61B" w14:textId="138DCC7A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3CAF">
              <w:rPr>
                <w:rFonts w:ascii="Times New Roman" w:hAnsi="Times New Roman" w:cs="Times New Roman"/>
                <w:sz w:val="18"/>
                <w:szCs w:val="18"/>
              </w:rPr>
              <w:t>p=.</w:t>
            </w:r>
            <w:r w:rsidR="00E72F3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5244C8" w:rsidRPr="006E6C4B" w14:paraId="00A7F245" w14:textId="61D5FA8D" w:rsidTr="001360A8">
        <w:tc>
          <w:tcPr>
            <w:tcW w:w="1985" w:type="dxa"/>
          </w:tcPr>
          <w:p w14:paraId="43B1D68C" w14:textId="77777777" w:rsidR="005244C8" w:rsidRPr="006E6C4B" w:rsidRDefault="005244C8" w:rsidP="005244C8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Age (M, SD)</w:t>
            </w:r>
          </w:p>
        </w:tc>
        <w:tc>
          <w:tcPr>
            <w:tcW w:w="1114" w:type="dxa"/>
            <w:vAlign w:val="center"/>
          </w:tcPr>
          <w:p w14:paraId="1880A4AF" w14:textId="5F01D774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8" w:type="dxa"/>
            <w:vAlign w:val="center"/>
          </w:tcPr>
          <w:p w14:paraId="1A3A8FAA" w14:textId="759AC4D9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 (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vAlign w:val="center"/>
          </w:tcPr>
          <w:p w14:paraId="53A6282D" w14:textId="0B1CB1C0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 (2.20)</w:t>
            </w:r>
          </w:p>
        </w:tc>
        <w:tc>
          <w:tcPr>
            <w:tcW w:w="1349" w:type="dxa"/>
            <w:vAlign w:val="center"/>
          </w:tcPr>
          <w:p w14:paraId="286021C3" w14:textId="1A7A3135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29 (2.14)</w:t>
            </w:r>
          </w:p>
        </w:tc>
        <w:tc>
          <w:tcPr>
            <w:tcW w:w="1435" w:type="dxa"/>
            <w:vAlign w:val="center"/>
          </w:tcPr>
          <w:p w14:paraId="0AFC0066" w14:textId="0EFCD465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=.28</w:t>
            </w:r>
          </w:p>
        </w:tc>
        <w:tc>
          <w:tcPr>
            <w:tcW w:w="1436" w:type="dxa"/>
          </w:tcPr>
          <w:p w14:paraId="68F9D214" w14:textId="1D66A06E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3CAF">
              <w:rPr>
                <w:rFonts w:ascii="Times New Roman" w:hAnsi="Times New Roman" w:cs="Times New Roman"/>
                <w:sz w:val="18"/>
                <w:szCs w:val="18"/>
              </w:rPr>
              <w:t>p=.</w:t>
            </w:r>
            <w:r w:rsidR="00E72F31">
              <w:rPr>
                <w:rFonts w:ascii="Times New Roman" w:hAnsi="Times New Roman" w:cs="Times New Roman"/>
                <w:sz w:val="18"/>
                <w:szCs w:val="18"/>
              </w:rPr>
              <w:t>052</w:t>
            </w:r>
          </w:p>
        </w:tc>
      </w:tr>
      <w:tr w:rsidR="005244C8" w:rsidRPr="006E6C4B" w14:paraId="1563098E" w14:textId="2C6BBA80" w:rsidTr="001360A8">
        <w:tc>
          <w:tcPr>
            <w:tcW w:w="1985" w:type="dxa"/>
          </w:tcPr>
          <w:p w14:paraId="4605F0CC" w14:textId="77777777" w:rsidR="005244C8" w:rsidRPr="006E6C4B" w:rsidRDefault="005244C8" w:rsidP="005244C8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LGBQI sexual minority, yes (n, %)</w:t>
            </w:r>
          </w:p>
        </w:tc>
        <w:tc>
          <w:tcPr>
            <w:tcW w:w="1114" w:type="dxa"/>
            <w:vAlign w:val="center"/>
          </w:tcPr>
          <w:p w14:paraId="6CF390A2" w14:textId="6B492CE2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 (48.5)</w:t>
            </w:r>
          </w:p>
        </w:tc>
        <w:tc>
          <w:tcPr>
            <w:tcW w:w="1348" w:type="dxa"/>
            <w:vAlign w:val="center"/>
          </w:tcPr>
          <w:p w14:paraId="570089F1" w14:textId="000ABBFE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52.8)</w:t>
            </w:r>
          </w:p>
        </w:tc>
        <w:tc>
          <w:tcPr>
            <w:tcW w:w="1114" w:type="dxa"/>
            <w:vAlign w:val="center"/>
          </w:tcPr>
          <w:p w14:paraId="4AB8BC64" w14:textId="4E4AD5C8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 (48.0)</w:t>
            </w:r>
          </w:p>
        </w:tc>
        <w:tc>
          <w:tcPr>
            <w:tcW w:w="1349" w:type="dxa"/>
            <w:vAlign w:val="center"/>
          </w:tcPr>
          <w:p w14:paraId="2C201A00" w14:textId="5812B4C5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 (51.7)</w:t>
            </w:r>
          </w:p>
        </w:tc>
        <w:tc>
          <w:tcPr>
            <w:tcW w:w="1435" w:type="dxa"/>
            <w:vAlign w:val="center"/>
          </w:tcPr>
          <w:p w14:paraId="66924B63" w14:textId="1105812D" w:rsidR="005244C8" w:rsidRPr="00EE49FD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=.45</w:t>
            </w:r>
          </w:p>
        </w:tc>
        <w:tc>
          <w:tcPr>
            <w:tcW w:w="1436" w:type="dxa"/>
          </w:tcPr>
          <w:p w14:paraId="3BDE867C" w14:textId="5FBA0A46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3CAF">
              <w:rPr>
                <w:rFonts w:ascii="Times New Roman" w:hAnsi="Times New Roman" w:cs="Times New Roman"/>
                <w:sz w:val="18"/>
                <w:szCs w:val="18"/>
              </w:rPr>
              <w:t>p=.</w:t>
            </w:r>
            <w:r w:rsidR="00E72F3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770DE4" w:rsidRPr="006E6C4B" w14:paraId="20E2AE03" w14:textId="49D03191" w:rsidTr="00770DE4">
        <w:tc>
          <w:tcPr>
            <w:tcW w:w="1985" w:type="dxa"/>
          </w:tcPr>
          <w:p w14:paraId="13725857" w14:textId="77777777" w:rsidR="00770DE4" w:rsidRPr="006E6C4B" w:rsidRDefault="00770DE4" w:rsidP="008A5285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7796" w:type="dxa"/>
            <w:gridSpan w:val="6"/>
            <w:vAlign w:val="center"/>
          </w:tcPr>
          <w:p w14:paraId="530A5FF1" w14:textId="77777777" w:rsidR="00770DE4" w:rsidRPr="006E6C4B" w:rsidRDefault="00770DE4" w:rsidP="008A5285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44C8" w:rsidRPr="006E6C4B" w14:paraId="438922B5" w14:textId="5C19AEEB" w:rsidTr="001E2337">
        <w:tc>
          <w:tcPr>
            <w:tcW w:w="1985" w:type="dxa"/>
          </w:tcPr>
          <w:p w14:paraId="333A7D9C" w14:textId="77777777" w:rsidR="005244C8" w:rsidRPr="006E6C4B" w:rsidRDefault="005244C8" w:rsidP="005244C8">
            <w:pPr>
              <w:spacing w:before="80" w:after="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ear 12 (including equivalent) or less</w:t>
            </w:r>
          </w:p>
        </w:tc>
        <w:tc>
          <w:tcPr>
            <w:tcW w:w="1114" w:type="dxa"/>
            <w:vAlign w:val="center"/>
          </w:tcPr>
          <w:p w14:paraId="65F19F50" w14:textId="4609FC02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8" w:type="dxa"/>
            <w:vAlign w:val="center"/>
          </w:tcPr>
          <w:p w14:paraId="0179B182" w14:textId="2EF83102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vAlign w:val="center"/>
          </w:tcPr>
          <w:p w14:paraId="349B7BDA" w14:textId="512A7BEE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 (42.1)</w:t>
            </w:r>
          </w:p>
        </w:tc>
        <w:tc>
          <w:tcPr>
            <w:tcW w:w="1349" w:type="dxa"/>
            <w:vAlign w:val="center"/>
          </w:tcPr>
          <w:p w14:paraId="4BEB39CE" w14:textId="5B2C9869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 (49.3)</w:t>
            </w:r>
          </w:p>
        </w:tc>
        <w:tc>
          <w:tcPr>
            <w:tcW w:w="1435" w:type="dxa"/>
            <w:vAlign w:val="center"/>
          </w:tcPr>
          <w:p w14:paraId="1A15707D" w14:textId="369A815A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=.67</w:t>
            </w:r>
          </w:p>
        </w:tc>
        <w:tc>
          <w:tcPr>
            <w:tcW w:w="1436" w:type="dxa"/>
          </w:tcPr>
          <w:p w14:paraId="60585CCA" w14:textId="5F2FB049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3DED">
              <w:rPr>
                <w:rFonts w:ascii="Times New Roman" w:hAnsi="Times New Roman" w:cs="Times New Roman"/>
                <w:sz w:val="18"/>
                <w:szCs w:val="18"/>
              </w:rPr>
              <w:t>p=.</w:t>
            </w:r>
            <w:r w:rsidR="00E72F3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5244C8" w:rsidRPr="006E6C4B" w14:paraId="7557361A" w14:textId="1EE50A0E" w:rsidTr="001E2337">
        <w:tc>
          <w:tcPr>
            <w:tcW w:w="1985" w:type="dxa"/>
          </w:tcPr>
          <w:p w14:paraId="7F05558A" w14:textId="77777777" w:rsidR="005244C8" w:rsidRPr="006E6C4B" w:rsidRDefault="005244C8" w:rsidP="005244C8">
            <w:pPr>
              <w:spacing w:before="80" w:after="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duate certificate or diploma</w:t>
            </w:r>
          </w:p>
        </w:tc>
        <w:tc>
          <w:tcPr>
            <w:tcW w:w="1114" w:type="dxa"/>
            <w:vAlign w:val="center"/>
          </w:tcPr>
          <w:p w14:paraId="0AAF7C88" w14:textId="563C264D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4 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8" w:type="dxa"/>
            <w:vAlign w:val="center"/>
          </w:tcPr>
          <w:p w14:paraId="09492861" w14:textId="61EA11E4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vAlign w:val="center"/>
          </w:tcPr>
          <w:p w14:paraId="569EC2D7" w14:textId="6ECEA9FA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22.4)</w:t>
            </w:r>
          </w:p>
        </w:tc>
        <w:tc>
          <w:tcPr>
            <w:tcW w:w="1349" w:type="dxa"/>
            <w:vAlign w:val="center"/>
          </w:tcPr>
          <w:p w14:paraId="23A59563" w14:textId="43E39A8F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25.9)</w:t>
            </w:r>
          </w:p>
        </w:tc>
        <w:tc>
          <w:tcPr>
            <w:tcW w:w="1435" w:type="dxa"/>
            <w:vAlign w:val="center"/>
          </w:tcPr>
          <w:p w14:paraId="2260C44B" w14:textId="16BA8D68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=.17</w:t>
            </w:r>
          </w:p>
        </w:tc>
        <w:tc>
          <w:tcPr>
            <w:tcW w:w="1436" w:type="dxa"/>
          </w:tcPr>
          <w:p w14:paraId="53BF760E" w14:textId="18C63F67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3DED">
              <w:rPr>
                <w:rFonts w:ascii="Times New Roman" w:hAnsi="Times New Roman" w:cs="Times New Roman"/>
                <w:sz w:val="18"/>
                <w:szCs w:val="18"/>
              </w:rPr>
              <w:t>p=.</w:t>
            </w:r>
            <w:r w:rsidR="00674C5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5244C8" w:rsidRPr="006E6C4B" w14:paraId="72EC838D" w14:textId="31CA38C4" w:rsidTr="001E2337">
        <w:tc>
          <w:tcPr>
            <w:tcW w:w="1985" w:type="dxa"/>
          </w:tcPr>
          <w:p w14:paraId="2DC380E0" w14:textId="77777777" w:rsidR="005244C8" w:rsidRPr="006E6C4B" w:rsidRDefault="005244C8" w:rsidP="005244C8">
            <w:pPr>
              <w:spacing w:before="80" w:after="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versity Degree</w:t>
            </w:r>
          </w:p>
        </w:tc>
        <w:tc>
          <w:tcPr>
            <w:tcW w:w="1114" w:type="dxa"/>
            <w:vAlign w:val="center"/>
          </w:tcPr>
          <w:p w14:paraId="4033EDE9" w14:textId="0ABC7652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8" w:type="dxa"/>
            <w:vAlign w:val="center"/>
          </w:tcPr>
          <w:p w14:paraId="233AEA00" w14:textId="57439160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vAlign w:val="center"/>
          </w:tcPr>
          <w:p w14:paraId="262FBA20" w14:textId="09FF5DA2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 (34.6)</w:t>
            </w:r>
          </w:p>
        </w:tc>
        <w:tc>
          <w:tcPr>
            <w:tcW w:w="1349" w:type="dxa"/>
            <w:vAlign w:val="center"/>
          </w:tcPr>
          <w:p w14:paraId="100412FA" w14:textId="4172DE6A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23.4)</w:t>
            </w:r>
          </w:p>
        </w:tc>
        <w:tc>
          <w:tcPr>
            <w:tcW w:w="1435" w:type="dxa"/>
            <w:vAlign w:val="center"/>
          </w:tcPr>
          <w:p w14:paraId="0758C0E3" w14:textId="5A9A107E" w:rsidR="005244C8" w:rsidRPr="00AC68C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06</w:t>
            </w:r>
          </w:p>
        </w:tc>
        <w:tc>
          <w:tcPr>
            <w:tcW w:w="1436" w:type="dxa"/>
          </w:tcPr>
          <w:p w14:paraId="35F08308" w14:textId="12A48470" w:rsidR="005244C8" w:rsidRPr="00AC68C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</w:t>
            </w:r>
            <w:r w:rsidR="00674C5A" w:rsidRPr="00AC68C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5244C8" w:rsidRPr="006E6C4B" w14:paraId="264DEFAB" w14:textId="7C8312E5" w:rsidTr="001E2337">
        <w:tc>
          <w:tcPr>
            <w:tcW w:w="1985" w:type="dxa"/>
          </w:tcPr>
          <w:p w14:paraId="036CC787" w14:textId="0EACC39B" w:rsidR="005244C8" w:rsidRPr="006E6C4B" w:rsidRDefault="005244C8" w:rsidP="005244C8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Not currently working/in paid employment (n, %)</w:t>
            </w:r>
          </w:p>
        </w:tc>
        <w:tc>
          <w:tcPr>
            <w:tcW w:w="1114" w:type="dxa"/>
            <w:vAlign w:val="center"/>
          </w:tcPr>
          <w:p w14:paraId="7F2F3E03" w14:textId="31A81A08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8" w:type="dxa"/>
            <w:vAlign w:val="center"/>
          </w:tcPr>
          <w:p w14:paraId="526AED3A" w14:textId="3E47A7A4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8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vAlign w:val="center"/>
          </w:tcPr>
          <w:p w14:paraId="6B1BB8E3" w14:textId="59D50F2B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 (36.6)</w:t>
            </w:r>
          </w:p>
        </w:tc>
        <w:tc>
          <w:tcPr>
            <w:tcW w:w="1349" w:type="dxa"/>
            <w:vAlign w:val="center"/>
          </w:tcPr>
          <w:p w14:paraId="2190CF1B" w14:textId="104EC539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(36.8)</w:t>
            </w:r>
          </w:p>
        </w:tc>
        <w:tc>
          <w:tcPr>
            <w:tcW w:w="1435" w:type="dxa"/>
            <w:vAlign w:val="center"/>
          </w:tcPr>
          <w:p w14:paraId="4B66155A" w14:textId="71B8ED44" w:rsidR="005244C8" w:rsidRPr="00AC68C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83</w:t>
            </w:r>
          </w:p>
        </w:tc>
        <w:tc>
          <w:tcPr>
            <w:tcW w:w="1436" w:type="dxa"/>
          </w:tcPr>
          <w:p w14:paraId="4B78D3AD" w14:textId="777D63D3" w:rsidR="005244C8" w:rsidRPr="00AC68C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674C5A" w:rsidRPr="00AC68C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5244C8" w:rsidRPr="006E6C4B" w14:paraId="79CAD5B7" w14:textId="777B27D6" w:rsidTr="001E2337">
        <w:tc>
          <w:tcPr>
            <w:tcW w:w="1985" w:type="dxa"/>
          </w:tcPr>
          <w:p w14:paraId="16F04206" w14:textId="77777777" w:rsidR="005244C8" w:rsidRPr="006E6C4B" w:rsidRDefault="005244C8" w:rsidP="005244C8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Ever diagnosed with a mental illness, yes (n %)</w:t>
            </w:r>
          </w:p>
        </w:tc>
        <w:tc>
          <w:tcPr>
            <w:tcW w:w="1114" w:type="dxa"/>
            <w:vAlign w:val="center"/>
          </w:tcPr>
          <w:p w14:paraId="1A219DEC" w14:textId="695872D8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8" w:type="dxa"/>
            <w:vAlign w:val="center"/>
          </w:tcPr>
          <w:p w14:paraId="16B433FD" w14:textId="547F3C92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.6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vAlign w:val="center"/>
          </w:tcPr>
          <w:p w14:paraId="1A3B2ECE" w14:textId="113EE682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 (85.8)</w:t>
            </w:r>
          </w:p>
        </w:tc>
        <w:tc>
          <w:tcPr>
            <w:tcW w:w="1349" w:type="dxa"/>
            <w:vAlign w:val="center"/>
          </w:tcPr>
          <w:p w14:paraId="6B7F49A8" w14:textId="4933DFDF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 (92.0)</w:t>
            </w:r>
          </w:p>
        </w:tc>
        <w:tc>
          <w:tcPr>
            <w:tcW w:w="1435" w:type="dxa"/>
            <w:vAlign w:val="center"/>
          </w:tcPr>
          <w:p w14:paraId="0D39B469" w14:textId="47CC712B" w:rsidR="005244C8" w:rsidRPr="00AC68C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87</w:t>
            </w:r>
          </w:p>
        </w:tc>
        <w:tc>
          <w:tcPr>
            <w:tcW w:w="1436" w:type="dxa"/>
          </w:tcPr>
          <w:p w14:paraId="4AB427E4" w14:textId="29A65E43" w:rsidR="005244C8" w:rsidRPr="00AC68C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</w:t>
            </w:r>
            <w:r w:rsidR="00674C5A" w:rsidRPr="00AC68C2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</w:tr>
      <w:tr w:rsidR="005244C8" w:rsidRPr="006E6C4B" w14:paraId="0288C15A" w14:textId="6C8E4747" w:rsidTr="001E2337">
        <w:tc>
          <w:tcPr>
            <w:tcW w:w="1985" w:type="dxa"/>
          </w:tcPr>
          <w:p w14:paraId="7575C8CF" w14:textId="77777777" w:rsidR="005244C8" w:rsidRPr="006E6C4B" w:rsidRDefault="005244C8" w:rsidP="005244C8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Have ever received mental health treatment, yes (n, %)</w:t>
            </w:r>
          </w:p>
        </w:tc>
        <w:tc>
          <w:tcPr>
            <w:tcW w:w="1114" w:type="dxa"/>
            <w:vAlign w:val="center"/>
          </w:tcPr>
          <w:p w14:paraId="42A5ACCD" w14:textId="42751416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8" w:type="dxa"/>
            <w:vAlign w:val="center"/>
          </w:tcPr>
          <w:p w14:paraId="68E31B32" w14:textId="0D09DF72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vAlign w:val="center"/>
          </w:tcPr>
          <w:p w14:paraId="6B974E7D" w14:textId="6B66EE41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 (87.0)</w:t>
            </w:r>
          </w:p>
        </w:tc>
        <w:tc>
          <w:tcPr>
            <w:tcW w:w="1349" w:type="dxa"/>
            <w:vAlign w:val="center"/>
          </w:tcPr>
          <w:p w14:paraId="26AAFEE2" w14:textId="05BEF707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 (89.6)</w:t>
            </w:r>
          </w:p>
        </w:tc>
        <w:tc>
          <w:tcPr>
            <w:tcW w:w="1435" w:type="dxa"/>
            <w:vAlign w:val="center"/>
          </w:tcPr>
          <w:p w14:paraId="0900E61E" w14:textId="7C96FB1F" w:rsidR="005244C8" w:rsidRPr="00AC68C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25</w:t>
            </w:r>
          </w:p>
        </w:tc>
        <w:tc>
          <w:tcPr>
            <w:tcW w:w="1436" w:type="dxa"/>
          </w:tcPr>
          <w:p w14:paraId="295167BB" w14:textId="3035CB51" w:rsidR="005244C8" w:rsidRPr="00AC68C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</w:t>
            </w:r>
            <w:r w:rsidR="00F665AB" w:rsidRPr="00AC68C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5244C8" w:rsidRPr="006E6C4B" w14:paraId="037A0D75" w14:textId="504B0EB1" w:rsidTr="001E2337">
        <w:tc>
          <w:tcPr>
            <w:tcW w:w="1985" w:type="dxa"/>
          </w:tcPr>
          <w:p w14:paraId="536E52DD" w14:textId="77777777" w:rsidR="005244C8" w:rsidRPr="006E6C4B" w:rsidRDefault="005244C8" w:rsidP="005244C8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Lifetime suicide attempt, yes (n, </w:t>
            </w:r>
            <w:proofErr w:type="gramStart"/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Pr="006E6C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14" w:type="dxa"/>
            <w:vAlign w:val="center"/>
          </w:tcPr>
          <w:p w14:paraId="4A6DD8D4" w14:textId="4BC20670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 (4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8" w:type="dxa"/>
            <w:vAlign w:val="center"/>
          </w:tcPr>
          <w:p w14:paraId="7324271C" w14:textId="406A5871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vAlign w:val="center"/>
          </w:tcPr>
          <w:p w14:paraId="4CFD652B" w14:textId="50C480D6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 (44.9)</w:t>
            </w:r>
          </w:p>
        </w:tc>
        <w:tc>
          <w:tcPr>
            <w:tcW w:w="1349" w:type="dxa"/>
            <w:vAlign w:val="center"/>
          </w:tcPr>
          <w:p w14:paraId="301EF02C" w14:textId="2B7CEF70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 (41.8)</w:t>
            </w:r>
          </w:p>
        </w:tc>
        <w:tc>
          <w:tcPr>
            <w:tcW w:w="1435" w:type="dxa"/>
            <w:vAlign w:val="center"/>
          </w:tcPr>
          <w:p w14:paraId="2DF0A1C0" w14:textId="1C8080D2" w:rsidR="005244C8" w:rsidRPr="00AC68C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1.00</w:t>
            </w:r>
          </w:p>
        </w:tc>
        <w:tc>
          <w:tcPr>
            <w:tcW w:w="1436" w:type="dxa"/>
          </w:tcPr>
          <w:p w14:paraId="6A7F8B7E" w14:textId="3C1DA17C" w:rsidR="005244C8" w:rsidRPr="00AC68C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</w:t>
            </w:r>
            <w:r w:rsidR="00F665AB" w:rsidRPr="00AC68C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5244C8" w:rsidRPr="006E6C4B" w14:paraId="696F8B8E" w14:textId="3A97F418" w:rsidTr="001E2337">
        <w:tc>
          <w:tcPr>
            <w:tcW w:w="1985" w:type="dxa"/>
          </w:tcPr>
          <w:p w14:paraId="0DA9CC1D" w14:textId="0142CA2D" w:rsidR="005244C8" w:rsidRPr="006E6C4B" w:rsidRDefault="005244C8" w:rsidP="005244C8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SIDAS, M (SD)</w:t>
            </w:r>
          </w:p>
        </w:tc>
        <w:tc>
          <w:tcPr>
            <w:tcW w:w="1114" w:type="dxa"/>
            <w:vAlign w:val="center"/>
          </w:tcPr>
          <w:p w14:paraId="460819C6" w14:textId="5F26938B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40 (8.34)</w:t>
            </w:r>
          </w:p>
        </w:tc>
        <w:tc>
          <w:tcPr>
            <w:tcW w:w="1348" w:type="dxa"/>
            <w:vAlign w:val="center"/>
          </w:tcPr>
          <w:p w14:paraId="3FD1A555" w14:textId="28CFA37F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16 (7.73)</w:t>
            </w:r>
          </w:p>
        </w:tc>
        <w:tc>
          <w:tcPr>
            <w:tcW w:w="1114" w:type="dxa"/>
            <w:vAlign w:val="center"/>
          </w:tcPr>
          <w:p w14:paraId="68C09700" w14:textId="36E8D285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45 (8.38)</w:t>
            </w:r>
          </w:p>
        </w:tc>
        <w:tc>
          <w:tcPr>
            <w:tcW w:w="1349" w:type="dxa"/>
            <w:vAlign w:val="center"/>
          </w:tcPr>
          <w:p w14:paraId="3F6DD522" w14:textId="0F0B40E8" w:rsidR="005244C8" w:rsidRPr="006E6C4B" w:rsidDel="0070379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81 (7.93)</w:t>
            </w:r>
          </w:p>
        </w:tc>
        <w:tc>
          <w:tcPr>
            <w:tcW w:w="1435" w:type="dxa"/>
            <w:vAlign w:val="center"/>
          </w:tcPr>
          <w:p w14:paraId="73965609" w14:textId="58313996" w:rsidR="005244C8" w:rsidRPr="00AC68C2" w:rsidDel="0070379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38</w:t>
            </w:r>
          </w:p>
        </w:tc>
        <w:tc>
          <w:tcPr>
            <w:tcW w:w="1436" w:type="dxa"/>
          </w:tcPr>
          <w:p w14:paraId="727C0240" w14:textId="784CA83A" w:rsidR="005244C8" w:rsidRPr="00AC68C2" w:rsidDel="0070379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</w:t>
            </w:r>
            <w:r w:rsidR="00F665AB" w:rsidRPr="00AC68C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5244C8" w:rsidRPr="006E6C4B" w14:paraId="51E8073C" w14:textId="52505D50" w:rsidTr="001E2337">
        <w:tc>
          <w:tcPr>
            <w:tcW w:w="1985" w:type="dxa"/>
          </w:tcPr>
          <w:p w14:paraId="2BE9450C" w14:textId="1C929C40" w:rsidR="005244C8" w:rsidRPr="006E6C4B" w:rsidRDefault="005244C8" w:rsidP="005244C8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PHQ-9, M (SD)</w:t>
            </w:r>
          </w:p>
        </w:tc>
        <w:tc>
          <w:tcPr>
            <w:tcW w:w="1114" w:type="dxa"/>
            <w:vAlign w:val="center"/>
          </w:tcPr>
          <w:p w14:paraId="2F0A97F4" w14:textId="2214578C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95 (5.49)</w:t>
            </w:r>
          </w:p>
        </w:tc>
        <w:tc>
          <w:tcPr>
            <w:tcW w:w="1348" w:type="dxa"/>
            <w:vAlign w:val="center"/>
          </w:tcPr>
          <w:p w14:paraId="44744721" w14:textId="2137D360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69 (6.01)</w:t>
            </w:r>
          </w:p>
        </w:tc>
        <w:tc>
          <w:tcPr>
            <w:tcW w:w="1114" w:type="dxa"/>
            <w:vAlign w:val="center"/>
          </w:tcPr>
          <w:p w14:paraId="3BD98E83" w14:textId="5BEAE4F6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55 (5.53)</w:t>
            </w:r>
          </w:p>
        </w:tc>
        <w:tc>
          <w:tcPr>
            <w:tcW w:w="1349" w:type="dxa"/>
            <w:vAlign w:val="center"/>
          </w:tcPr>
          <w:p w14:paraId="243D030B" w14:textId="39AE6F31" w:rsidR="005244C8" w:rsidRPr="006E6C4B" w:rsidDel="0070379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1 (5.70)</w:t>
            </w:r>
          </w:p>
        </w:tc>
        <w:tc>
          <w:tcPr>
            <w:tcW w:w="1435" w:type="dxa"/>
          </w:tcPr>
          <w:p w14:paraId="53AA9376" w14:textId="3B248895" w:rsidR="005244C8" w:rsidRPr="00AC68C2" w:rsidDel="0070379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22</w:t>
            </w:r>
          </w:p>
        </w:tc>
        <w:tc>
          <w:tcPr>
            <w:tcW w:w="1436" w:type="dxa"/>
          </w:tcPr>
          <w:p w14:paraId="7018AF56" w14:textId="6A152168" w:rsidR="005244C8" w:rsidRPr="00AC68C2" w:rsidDel="0070379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</w:t>
            </w:r>
            <w:r w:rsidR="00F665AB" w:rsidRPr="00AC68C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5244C8" w:rsidRPr="006E6C4B" w14:paraId="351D5905" w14:textId="0A625CF6" w:rsidTr="009F71D2">
        <w:tc>
          <w:tcPr>
            <w:tcW w:w="1985" w:type="dxa"/>
          </w:tcPr>
          <w:p w14:paraId="252845F1" w14:textId="7EDBC156" w:rsidR="005244C8" w:rsidRPr="006E6C4B" w:rsidRDefault="005244C8" w:rsidP="005244C8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GAD-7, M (SD)</w:t>
            </w:r>
          </w:p>
        </w:tc>
        <w:tc>
          <w:tcPr>
            <w:tcW w:w="1114" w:type="dxa"/>
            <w:vAlign w:val="center"/>
          </w:tcPr>
          <w:p w14:paraId="150FEF38" w14:textId="41AC10F2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96 (4.99)</w:t>
            </w:r>
          </w:p>
        </w:tc>
        <w:tc>
          <w:tcPr>
            <w:tcW w:w="1348" w:type="dxa"/>
            <w:vAlign w:val="center"/>
          </w:tcPr>
          <w:p w14:paraId="1F58E175" w14:textId="0AC5E425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9 (5.19)</w:t>
            </w:r>
          </w:p>
        </w:tc>
        <w:tc>
          <w:tcPr>
            <w:tcW w:w="1114" w:type="dxa"/>
            <w:vAlign w:val="center"/>
          </w:tcPr>
          <w:p w14:paraId="2FCDFC21" w14:textId="412819F5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3 (5.08)</w:t>
            </w:r>
          </w:p>
        </w:tc>
        <w:tc>
          <w:tcPr>
            <w:tcW w:w="1349" w:type="dxa"/>
            <w:vAlign w:val="center"/>
          </w:tcPr>
          <w:p w14:paraId="0C4E416D" w14:textId="11653C3A" w:rsidR="005244C8" w:rsidRPr="006E6C4B" w:rsidDel="0070379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2 (4.97)</w:t>
            </w:r>
          </w:p>
        </w:tc>
        <w:tc>
          <w:tcPr>
            <w:tcW w:w="1435" w:type="dxa"/>
          </w:tcPr>
          <w:p w14:paraId="3130B85B" w14:textId="46820D53" w:rsidR="005244C8" w:rsidRPr="00AC68C2" w:rsidDel="0070379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02</w:t>
            </w:r>
          </w:p>
        </w:tc>
        <w:tc>
          <w:tcPr>
            <w:tcW w:w="1436" w:type="dxa"/>
          </w:tcPr>
          <w:p w14:paraId="7A94F92B" w14:textId="6C40D491" w:rsidR="005244C8" w:rsidRPr="00AC68C2" w:rsidDel="0070379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</w:t>
            </w:r>
            <w:r w:rsidR="00F665AB" w:rsidRPr="00AC68C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5244C8" w:rsidRPr="006E6C4B" w14:paraId="7E430F68" w14:textId="050E71C2" w:rsidTr="009F71D2">
        <w:tc>
          <w:tcPr>
            <w:tcW w:w="1985" w:type="dxa"/>
          </w:tcPr>
          <w:p w14:paraId="3CAE177C" w14:textId="30558011" w:rsidR="005244C8" w:rsidRPr="006E6C4B" w:rsidRDefault="005244C8" w:rsidP="005244C8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>DQ5, M (SD)</w:t>
            </w:r>
          </w:p>
        </w:tc>
        <w:tc>
          <w:tcPr>
            <w:tcW w:w="1114" w:type="dxa"/>
            <w:vAlign w:val="center"/>
          </w:tcPr>
          <w:p w14:paraId="7DC7B919" w14:textId="334E84D5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70 (3.32)</w:t>
            </w:r>
          </w:p>
        </w:tc>
        <w:tc>
          <w:tcPr>
            <w:tcW w:w="1348" w:type="dxa"/>
            <w:vAlign w:val="center"/>
          </w:tcPr>
          <w:p w14:paraId="7214F81A" w14:textId="004B8F9A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37 (3.65)</w:t>
            </w:r>
          </w:p>
        </w:tc>
        <w:tc>
          <w:tcPr>
            <w:tcW w:w="1114" w:type="dxa"/>
            <w:vAlign w:val="center"/>
          </w:tcPr>
          <w:p w14:paraId="297EFFBF" w14:textId="0943BA8B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54 (3.34)</w:t>
            </w:r>
          </w:p>
        </w:tc>
        <w:tc>
          <w:tcPr>
            <w:tcW w:w="1349" w:type="dxa"/>
            <w:vAlign w:val="center"/>
          </w:tcPr>
          <w:p w14:paraId="0826176F" w14:textId="45B9A7D7" w:rsidR="005244C8" w:rsidRPr="006E6C4B" w:rsidDel="0070379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30 (3.49)</w:t>
            </w:r>
          </w:p>
        </w:tc>
        <w:tc>
          <w:tcPr>
            <w:tcW w:w="1435" w:type="dxa"/>
          </w:tcPr>
          <w:p w14:paraId="385DB705" w14:textId="145462F1" w:rsidR="005244C8" w:rsidRPr="00AC68C2" w:rsidDel="0070379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07</w:t>
            </w:r>
          </w:p>
        </w:tc>
        <w:tc>
          <w:tcPr>
            <w:tcW w:w="1436" w:type="dxa"/>
          </w:tcPr>
          <w:p w14:paraId="162ED3DB" w14:textId="0D3254F8" w:rsidR="005244C8" w:rsidRPr="00AC68C2" w:rsidDel="0070379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</w:t>
            </w:r>
            <w:r w:rsidR="00F665AB" w:rsidRPr="00AC68C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5244C8" w:rsidRPr="006E6C4B" w14:paraId="7AE78450" w14:textId="5095BCCC" w:rsidTr="009F71D2">
        <w:tc>
          <w:tcPr>
            <w:tcW w:w="1985" w:type="dxa"/>
          </w:tcPr>
          <w:p w14:paraId="26389EB9" w14:textId="7AF793E3" w:rsidR="005244C8" w:rsidRPr="006E6C4B" w:rsidRDefault="005244C8" w:rsidP="005244C8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E6C4B">
              <w:rPr>
                <w:rFonts w:ascii="Times New Roman" w:hAnsi="Times New Roman" w:cs="Times New Roman"/>
                <w:sz w:val="18"/>
                <w:szCs w:val="18"/>
              </w:rPr>
              <w:t xml:space="preserve">SWEMWBS, M (SD) </w:t>
            </w:r>
          </w:p>
        </w:tc>
        <w:tc>
          <w:tcPr>
            <w:tcW w:w="1114" w:type="dxa"/>
            <w:vAlign w:val="center"/>
          </w:tcPr>
          <w:p w14:paraId="652DE676" w14:textId="6CD60345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17 (2.51)</w:t>
            </w:r>
          </w:p>
        </w:tc>
        <w:tc>
          <w:tcPr>
            <w:tcW w:w="1348" w:type="dxa"/>
            <w:vAlign w:val="center"/>
          </w:tcPr>
          <w:p w14:paraId="2CEF331B" w14:textId="14247F0F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9 (2.61)</w:t>
            </w:r>
          </w:p>
        </w:tc>
        <w:tc>
          <w:tcPr>
            <w:tcW w:w="1114" w:type="dxa"/>
            <w:vAlign w:val="center"/>
          </w:tcPr>
          <w:p w14:paraId="6F885E69" w14:textId="14DDFDAF" w:rsidR="005244C8" w:rsidRPr="006E6C4B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42 (2.44)</w:t>
            </w:r>
          </w:p>
        </w:tc>
        <w:tc>
          <w:tcPr>
            <w:tcW w:w="1349" w:type="dxa"/>
            <w:vAlign w:val="center"/>
          </w:tcPr>
          <w:p w14:paraId="5D9AC68C" w14:textId="3E720688" w:rsidR="005244C8" w:rsidRPr="006E6C4B" w:rsidDel="0070379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9 (2.61)</w:t>
            </w:r>
          </w:p>
        </w:tc>
        <w:tc>
          <w:tcPr>
            <w:tcW w:w="1435" w:type="dxa"/>
          </w:tcPr>
          <w:p w14:paraId="15BFD1FD" w14:textId="39AFE473" w:rsidR="005244C8" w:rsidRPr="00AC68C2" w:rsidDel="0070379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77</w:t>
            </w:r>
          </w:p>
        </w:tc>
        <w:tc>
          <w:tcPr>
            <w:tcW w:w="1436" w:type="dxa"/>
          </w:tcPr>
          <w:p w14:paraId="1B78CC55" w14:textId="1F931FE6" w:rsidR="005244C8" w:rsidRPr="00AC68C2" w:rsidDel="00703792" w:rsidRDefault="005244C8" w:rsidP="005244C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8C2">
              <w:rPr>
                <w:rFonts w:ascii="Times New Roman" w:hAnsi="Times New Roman" w:cs="Times New Roman"/>
                <w:sz w:val="18"/>
                <w:szCs w:val="18"/>
              </w:rPr>
              <w:t>p=.</w:t>
            </w:r>
            <w:r w:rsidR="00F665AB" w:rsidRPr="00AC68C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</w:tbl>
    <w:p w14:paraId="020A0403" w14:textId="71CC688F" w:rsidR="00404884" w:rsidRDefault="007474E6" w:rsidP="002C253F">
      <w:pPr>
        <w:spacing w:before="120"/>
      </w:pPr>
      <w:r>
        <w:rPr>
          <w:rFonts w:ascii="Times New Roman" w:hAnsi="Times New Roman" w:cs="Times New Roman"/>
          <w:sz w:val="20"/>
          <w:szCs w:val="20"/>
        </w:rPr>
        <w:t xml:space="preserve">T1=postintervention; T2=3-months post-intervention; </w:t>
      </w:r>
      <w:r w:rsidR="002C253F" w:rsidRPr="00020565">
        <w:rPr>
          <w:rFonts w:ascii="Times New Roman" w:hAnsi="Times New Roman" w:cs="Times New Roman"/>
          <w:sz w:val="20"/>
          <w:szCs w:val="20"/>
        </w:rPr>
        <w:t>LGBQI</w:t>
      </w:r>
      <w:r w:rsidR="002C253F">
        <w:rPr>
          <w:rFonts w:ascii="Times New Roman" w:hAnsi="Times New Roman" w:cs="Times New Roman"/>
          <w:sz w:val="20"/>
          <w:szCs w:val="20"/>
        </w:rPr>
        <w:t xml:space="preserve">=Lesbian, Gay, Bisexual, Queer, Intersex; M=Mean; </w:t>
      </w:r>
      <w:r w:rsidR="00273DFE">
        <w:rPr>
          <w:rFonts w:ascii="Times New Roman" w:hAnsi="Times New Roman" w:cs="Times New Roman"/>
          <w:sz w:val="20"/>
          <w:szCs w:val="20"/>
        </w:rPr>
        <w:t xml:space="preserve">SD=Standard Deviation; </w:t>
      </w:r>
      <w:r w:rsidR="002C253F">
        <w:rPr>
          <w:rFonts w:ascii="Times New Roman" w:hAnsi="Times New Roman" w:cs="Times New Roman"/>
          <w:sz w:val="20"/>
          <w:szCs w:val="20"/>
        </w:rPr>
        <w:t>n=number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7474E6">
        <w:rPr>
          <w:rFonts w:ascii="Times New Roman" w:hAnsi="Times New Roman" w:cs="Times New Roman"/>
          <w:sz w:val="20"/>
          <w:szCs w:val="20"/>
        </w:rPr>
        <w:t>SIDAS =Suicidal Ideation Attributes Scale; PHQ-9=Patient Health Questionnaire -9; GAD-7=Generalised Anxiety Disorder-7; DQ5=Distress Questionnaire 5; SWEMWBS=Short Warwick–Edinburgh Mental Well-Being Scale</w:t>
      </w:r>
      <w:r w:rsidR="003E3723">
        <w:rPr>
          <w:rFonts w:ascii="Times New Roman" w:hAnsi="Times New Roman" w:cs="Times New Roman"/>
          <w:sz w:val="20"/>
          <w:szCs w:val="20"/>
        </w:rPr>
        <w:t>.</w:t>
      </w:r>
    </w:p>
    <w:sectPr w:rsidR="004048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954"/>
    <w:rsid w:val="000315C5"/>
    <w:rsid w:val="000325F7"/>
    <w:rsid w:val="000413EC"/>
    <w:rsid w:val="000B7DC2"/>
    <w:rsid w:val="000C7092"/>
    <w:rsid w:val="000E2D93"/>
    <w:rsid w:val="000F0B31"/>
    <w:rsid w:val="00155090"/>
    <w:rsid w:val="00184D7D"/>
    <w:rsid w:val="001B6325"/>
    <w:rsid w:val="001D241C"/>
    <w:rsid w:val="00204FF5"/>
    <w:rsid w:val="00205773"/>
    <w:rsid w:val="00207FB9"/>
    <w:rsid w:val="002165B0"/>
    <w:rsid w:val="002573F8"/>
    <w:rsid w:val="00273DFE"/>
    <w:rsid w:val="00281CDC"/>
    <w:rsid w:val="002B23C8"/>
    <w:rsid w:val="002C253F"/>
    <w:rsid w:val="002D031C"/>
    <w:rsid w:val="002D3FE0"/>
    <w:rsid w:val="002D6CF4"/>
    <w:rsid w:val="00325CA7"/>
    <w:rsid w:val="00350C34"/>
    <w:rsid w:val="00373FBD"/>
    <w:rsid w:val="003B4C04"/>
    <w:rsid w:val="003C0CB1"/>
    <w:rsid w:val="003E3723"/>
    <w:rsid w:val="0040021B"/>
    <w:rsid w:val="00404884"/>
    <w:rsid w:val="00407199"/>
    <w:rsid w:val="00407F46"/>
    <w:rsid w:val="00475A3F"/>
    <w:rsid w:val="00487759"/>
    <w:rsid w:val="004D1387"/>
    <w:rsid w:val="004F1BF1"/>
    <w:rsid w:val="005244C8"/>
    <w:rsid w:val="005B10E9"/>
    <w:rsid w:val="005D781A"/>
    <w:rsid w:val="005E7E6E"/>
    <w:rsid w:val="005F3175"/>
    <w:rsid w:val="005F6C1E"/>
    <w:rsid w:val="0060526C"/>
    <w:rsid w:val="006124B3"/>
    <w:rsid w:val="00653703"/>
    <w:rsid w:val="00674C5A"/>
    <w:rsid w:val="006A07C8"/>
    <w:rsid w:val="006C06BB"/>
    <w:rsid w:val="006E6C4B"/>
    <w:rsid w:val="006F0954"/>
    <w:rsid w:val="006F303B"/>
    <w:rsid w:val="00703792"/>
    <w:rsid w:val="00720AE4"/>
    <w:rsid w:val="007474E6"/>
    <w:rsid w:val="00770DE4"/>
    <w:rsid w:val="007E3F36"/>
    <w:rsid w:val="00886817"/>
    <w:rsid w:val="008B2E3B"/>
    <w:rsid w:val="008B5AEB"/>
    <w:rsid w:val="008B6E42"/>
    <w:rsid w:val="008C3ACA"/>
    <w:rsid w:val="008C4FA7"/>
    <w:rsid w:val="009515F0"/>
    <w:rsid w:val="009C62F4"/>
    <w:rsid w:val="009F1DB8"/>
    <w:rsid w:val="00A21499"/>
    <w:rsid w:val="00A22762"/>
    <w:rsid w:val="00A71572"/>
    <w:rsid w:val="00AC68C2"/>
    <w:rsid w:val="00AC73B1"/>
    <w:rsid w:val="00AD14B9"/>
    <w:rsid w:val="00B26496"/>
    <w:rsid w:val="00B33174"/>
    <w:rsid w:val="00B425DD"/>
    <w:rsid w:val="00B46FC3"/>
    <w:rsid w:val="00B662EC"/>
    <w:rsid w:val="00B85B9D"/>
    <w:rsid w:val="00BB7073"/>
    <w:rsid w:val="00C010C9"/>
    <w:rsid w:val="00C25359"/>
    <w:rsid w:val="00C4065B"/>
    <w:rsid w:val="00C47E7C"/>
    <w:rsid w:val="00C51414"/>
    <w:rsid w:val="00C6603B"/>
    <w:rsid w:val="00C93C0A"/>
    <w:rsid w:val="00C96E2C"/>
    <w:rsid w:val="00CB24D7"/>
    <w:rsid w:val="00CF31E5"/>
    <w:rsid w:val="00CF35C1"/>
    <w:rsid w:val="00D03992"/>
    <w:rsid w:val="00D10CC9"/>
    <w:rsid w:val="00D130A3"/>
    <w:rsid w:val="00D170DF"/>
    <w:rsid w:val="00D34F89"/>
    <w:rsid w:val="00D41DEC"/>
    <w:rsid w:val="00DC5BA6"/>
    <w:rsid w:val="00DF6B15"/>
    <w:rsid w:val="00E31A3E"/>
    <w:rsid w:val="00E564FA"/>
    <w:rsid w:val="00E72F31"/>
    <w:rsid w:val="00E864D0"/>
    <w:rsid w:val="00EA0F93"/>
    <w:rsid w:val="00EC32D5"/>
    <w:rsid w:val="00EE49FD"/>
    <w:rsid w:val="00EF1A2F"/>
    <w:rsid w:val="00F252FB"/>
    <w:rsid w:val="00F424DB"/>
    <w:rsid w:val="00F539CE"/>
    <w:rsid w:val="00F62405"/>
    <w:rsid w:val="00F665AB"/>
    <w:rsid w:val="00FB5C35"/>
    <w:rsid w:val="00FE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06576"/>
  <w15:chartTrackingRefBased/>
  <w15:docId w15:val="{074E3E9C-F4A6-4529-B378-86832ECB5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F09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095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F0954"/>
    <w:rPr>
      <w:sz w:val="18"/>
      <w:szCs w:val="18"/>
    </w:rPr>
  </w:style>
  <w:style w:type="table" w:styleId="TableGrid">
    <w:name w:val="Table Grid"/>
    <w:basedOn w:val="TableNormal"/>
    <w:uiPriority w:val="39"/>
    <w:rsid w:val="006F0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2E3B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204FF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04FF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3</Words>
  <Characters>1632</Characters>
  <Application>Microsoft Office Word</Application>
  <DocSecurity>0</DocSecurity>
  <Lines>48</Lines>
  <Paragraphs>17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ye</dc:creator>
  <cp:keywords/>
  <dc:description/>
  <cp:lastModifiedBy>Michelle Tye</cp:lastModifiedBy>
  <cp:revision>9</cp:revision>
  <dcterms:created xsi:type="dcterms:W3CDTF">2022-03-15T21:20:00Z</dcterms:created>
  <dcterms:modified xsi:type="dcterms:W3CDTF">2022-03-31T22:06:00Z</dcterms:modified>
</cp:coreProperties>
</file>